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744D" w14:textId="2F7BB40D" w:rsidR="00F5607E" w:rsidRPr="001A6218" w:rsidRDefault="00DD0147" w:rsidP="001A621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A621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2</w:t>
      </w:r>
      <w:r w:rsidR="0040234B" w:rsidRPr="001A621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</w:t>
      </w:r>
      <w:r w:rsidRPr="001A621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Hazard ratio (95% CI) for dementia risks according to age at diagnosis of T2DM and insulin u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5607E" w:rsidRPr="001A6218" w14:paraId="2619C89C" w14:textId="77777777" w:rsidTr="00E27727">
        <w:tc>
          <w:tcPr>
            <w:tcW w:w="3116" w:type="dxa"/>
            <w:vMerge w:val="restart"/>
            <w:tcBorders>
              <w:top w:val="single" w:sz="4" w:space="0" w:color="auto"/>
              <w:bottom w:val="nil"/>
            </w:tcBorders>
          </w:tcPr>
          <w:p w14:paraId="467165F2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at the Diagnosis of Type 2 Diabetes (years)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0C2B2" w14:textId="77777777" w:rsidR="00F5607E" w:rsidRPr="001A6218" w:rsidRDefault="00F5607E" w:rsidP="001A62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sulin user</w:t>
            </w:r>
          </w:p>
        </w:tc>
      </w:tr>
      <w:tr w:rsidR="00F5607E" w:rsidRPr="001A6218" w14:paraId="49AF05E5" w14:textId="77777777" w:rsidTr="00E27727">
        <w:tc>
          <w:tcPr>
            <w:tcW w:w="3116" w:type="dxa"/>
            <w:vMerge/>
            <w:tcBorders>
              <w:top w:val="nil"/>
              <w:bottom w:val="single" w:sz="4" w:space="0" w:color="auto"/>
            </w:tcBorders>
          </w:tcPr>
          <w:p w14:paraId="4631C703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EAC9CB9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Yes (n = 281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F054EDB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(n = 902)</w:t>
            </w:r>
          </w:p>
        </w:tc>
      </w:tr>
      <w:tr w:rsidR="00F5607E" w:rsidRPr="001A6218" w14:paraId="2F36F71D" w14:textId="77777777" w:rsidTr="00E27727">
        <w:tc>
          <w:tcPr>
            <w:tcW w:w="3116" w:type="dxa"/>
            <w:tcBorders>
              <w:top w:val="single" w:sz="4" w:space="0" w:color="auto"/>
            </w:tcBorders>
          </w:tcPr>
          <w:p w14:paraId="5A81EFF7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≥7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5DFC566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(Ref.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4A4BEC2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(Ref.)</w:t>
            </w:r>
          </w:p>
        </w:tc>
      </w:tr>
      <w:tr w:rsidR="00F5607E" w:rsidRPr="001A6218" w14:paraId="7A849170" w14:textId="77777777" w:rsidTr="006F3126">
        <w:tc>
          <w:tcPr>
            <w:tcW w:w="3116" w:type="dxa"/>
          </w:tcPr>
          <w:p w14:paraId="6AB2D6D2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3117" w:type="dxa"/>
          </w:tcPr>
          <w:p w14:paraId="69E81479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 (1.06, 4.04)</w:t>
            </w: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17" w:type="dxa"/>
          </w:tcPr>
          <w:p w14:paraId="07664C2A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 (0.98, 2.90)</w:t>
            </w: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F5607E" w:rsidRPr="001A6218" w14:paraId="7CFCC834" w14:textId="77777777" w:rsidTr="006F3126">
        <w:tc>
          <w:tcPr>
            <w:tcW w:w="3116" w:type="dxa"/>
          </w:tcPr>
          <w:p w14:paraId="4ACC8001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3117" w:type="dxa"/>
          </w:tcPr>
          <w:p w14:paraId="22578C31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 (0.66, 2.64)</w:t>
            </w:r>
          </w:p>
        </w:tc>
        <w:tc>
          <w:tcPr>
            <w:tcW w:w="3117" w:type="dxa"/>
          </w:tcPr>
          <w:p w14:paraId="13AA07E0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 (1.07, 2.93)</w:t>
            </w:r>
          </w:p>
        </w:tc>
      </w:tr>
      <w:tr w:rsidR="00F5607E" w:rsidRPr="001A6218" w14:paraId="1684E60A" w14:textId="77777777" w:rsidTr="006F3126">
        <w:tc>
          <w:tcPr>
            <w:tcW w:w="3116" w:type="dxa"/>
          </w:tcPr>
          <w:p w14:paraId="08997D10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50</w:t>
            </w:r>
          </w:p>
        </w:tc>
        <w:tc>
          <w:tcPr>
            <w:tcW w:w="3117" w:type="dxa"/>
          </w:tcPr>
          <w:p w14:paraId="035F8032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 (0.94, 4.43)</w:t>
            </w:r>
          </w:p>
        </w:tc>
        <w:tc>
          <w:tcPr>
            <w:tcW w:w="3117" w:type="dxa"/>
          </w:tcPr>
          <w:p w14:paraId="01C5A62E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 (1.23, 3.54)</w:t>
            </w: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F5607E" w:rsidRPr="001A6218" w14:paraId="0AA0D9A9" w14:textId="77777777" w:rsidTr="006F3126">
        <w:tc>
          <w:tcPr>
            <w:tcW w:w="3116" w:type="dxa"/>
          </w:tcPr>
          <w:p w14:paraId="0379D160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for trend</w:t>
            </w:r>
          </w:p>
        </w:tc>
        <w:tc>
          <w:tcPr>
            <w:tcW w:w="3117" w:type="dxa"/>
          </w:tcPr>
          <w:p w14:paraId="7361FBC8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2</w:t>
            </w:r>
          </w:p>
        </w:tc>
        <w:tc>
          <w:tcPr>
            <w:tcW w:w="3117" w:type="dxa"/>
          </w:tcPr>
          <w:p w14:paraId="1105126F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5</w:t>
            </w:r>
          </w:p>
        </w:tc>
      </w:tr>
      <w:tr w:rsidR="00F5607E" w:rsidRPr="001A6218" w14:paraId="005183CF" w14:textId="77777777" w:rsidTr="006F3126">
        <w:tc>
          <w:tcPr>
            <w:tcW w:w="3116" w:type="dxa"/>
          </w:tcPr>
          <w:p w14:paraId="57CAD7C0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ach year earlier</w:t>
            </w:r>
          </w:p>
        </w:tc>
        <w:tc>
          <w:tcPr>
            <w:tcW w:w="3117" w:type="dxa"/>
          </w:tcPr>
          <w:p w14:paraId="1BC3B2CD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 (1.01, 1.03)</w:t>
            </w: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17" w:type="dxa"/>
          </w:tcPr>
          <w:p w14:paraId="3DAF11FA" w14:textId="77777777" w:rsidR="00F5607E" w:rsidRPr="001A6218" w:rsidRDefault="00F5607E" w:rsidP="001A621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 (1.01, 1.04)</w:t>
            </w:r>
            <w:r w:rsidRPr="001A621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</w:tbl>
    <w:p w14:paraId="523A4376" w14:textId="77777777" w:rsidR="00F5607E" w:rsidRPr="001A6218" w:rsidRDefault="00F5607E" w:rsidP="001A621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62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</w:t>
      </w:r>
    </w:p>
    <w:p w14:paraId="1397EE43" w14:textId="5AC0A27F" w:rsidR="00F5607E" w:rsidRPr="001A6218" w:rsidRDefault="00F5607E" w:rsidP="001A621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6218">
        <w:rPr>
          <w:rFonts w:ascii="Times New Roman" w:hAnsi="Times New Roman" w:cs="Times New Roman"/>
          <w:color w:val="000000" w:themeColor="text1"/>
          <w:sz w:val="22"/>
          <w:szCs w:val="22"/>
        </w:rPr>
        <w:t>Analyses using Cox proportional hazards model when the outcome was incident dementia. Models were adjusted for sociodemographic variables (age, sex, race/ethnicity, income, and education), health behaviors (smoking and physical exercise), and health-related variables (HbA1c, body mass index, and comorbid conditions).</w:t>
      </w:r>
    </w:p>
    <w:sectPr w:rsidR="00F5607E" w:rsidRPr="001A6218" w:rsidSect="009F2AC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55DE1" w14:textId="77777777" w:rsidR="008B7370" w:rsidRDefault="008B7370" w:rsidP="003A22A0">
      <w:r>
        <w:separator/>
      </w:r>
    </w:p>
  </w:endnote>
  <w:endnote w:type="continuationSeparator" w:id="0">
    <w:p w14:paraId="0DF9F29F" w14:textId="77777777" w:rsidR="008B7370" w:rsidRDefault="008B7370" w:rsidP="003A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4750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356B5" w14:textId="2CF6ADB3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F0AF0" w14:textId="77777777" w:rsidR="003A22A0" w:rsidRDefault="003A22A0" w:rsidP="003A22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1801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3486B" w14:textId="4CBD6D46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2A89BF" w14:textId="77777777" w:rsidR="003A22A0" w:rsidRDefault="003A22A0" w:rsidP="003A22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9E4B7" w14:textId="77777777" w:rsidR="008B7370" w:rsidRDefault="008B7370" w:rsidP="003A22A0">
      <w:r>
        <w:separator/>
      </w:r>
    </w:p>
  </w:footnote>
  <w:footnote w:type="continuationSeparator" w:id="0">
    <w:p w14:paraId="1E51DB49" w14:textId="77777777" w:rsidR="008B7370" w:rsidRDefault="008B7370" w:rsidP="003A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7E"/>
    <w:rsid w:val="000347B1"/>
    <w:rsid w:val="001A6218"/>
    <w:rsid w:val="0020783C"/>
    <w:rsid w:val="00261440"/>
    <w:rsid w:val="002A741A"/>
    <w:rsid w:val="002D0B67"/>
    <w:rsid w:val="00315CBB"/>
    <w:rsid w:val="00342D6E"/>
    <w:rsid w:val="003A22A0"/>
    <w:rsid w:val="003F170F"/>
    <w:rsid w:val="00400E6A"/>
    <w:rsid w:val="0040234B"/>
    <w:rsid w:val="004351A1"/>
    <w:rsid w:val="00475915"/>
    <w:rsid w:val="004847D7"/>
    <w:rsid w:val="004B7B25"/>
    <w:rsid w:val="004D37A7"/>
    <w:rsid w:val="004E12AF"/>
    <w:rsid w:val="00632371"/>
    <w:rsid w:val="006B685F"/>
    <w:rsid w:val="006E36B6"/>
    <w:rsid w:val="006F3126"/>
    <w:rsid w:val="007B64C0"/>
    <w:rsid w:val="007E56A8"/>
    <w:rsid w:val="007F3C9A"/>
    <w:rsid w:val="008B7370"/>
    <w:rsid w:val="008E1EBB"/>
    <w:rsid w:val="00901E79"/>
    <w:rsid w:val="00927843"/>
    <w:rsid w:val="009B48C9"/>
    <w:rsid w:val="00A30164"/>
    <w:rsid w:val="00B74BA0"/>
    <w:rsid w:val="00BB778F"/>
    <w:rsid w:val="00C11E84"/>
    <w:rsid w:val="00CB5E58"/>
    <w:rsid w:val="00D333EF"/>
    <w:rsid w:val="00DD0147"/>
    <w:rsid w:val="00E27727"/>
    <w:rsid w:val="00F260C1"/>
    <w:rsid w:val="00F2682C"/>
    <w:rsid w:val="00F5607E"/>
    <w:rsid w:val="00FD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0DE7F"/>
  <w15:chartTrackingRefBased/>
  <w15:docId w15:val="{F0852540-5839-A449-8B19-23CF05E5E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22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2A0"/>
  </w:style>
  <w:style w:type="character" w:styleId="PageNumber">
    <w:name w:val="page number"/>
    <w:basedOn w:val="DefaultParagraphFont"/>
    <w:uiPriority w:val="99"/>
    <w:semiHidden/>
    <w:unhideWhenUsed/>
    <w:rsid w:val="003A2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Qi</dc:creator>
  <cp:keywords/>
  <dc:description/>
  <cp:lastModifiedBy>Xiang Qi</cp:lastModifiedBy>
  <cp:revision>35</cp:revision>
  <dcterms:created xsi:type="dcterms:W3CDTF">2023-02-02T17:00:00Z</dcterms:created>
  <dcterms:modified xsi:type="dcterms:W3CDTF">2024-09-14T07:30:00Z</dcterms:modified>
</cp:coreProperties>
</file>